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DA8D6" w14:textId="5244BE97" w:rsidR="00BF7FC5" w:rsidRPr="00BF7FC5" w:rsidRDefault="00BF7FC5" w:rsidP="00BF7FC5">
      <w:pPr>
        <w:spacing w:line="360" w:lineRule="auto"/>
        <w:rPr>
          <w:rFonts w:ascii="Times New Roman" w:hAnsi="Times New Roman" w:cs="Times New Roman"/>
          <w:sz w:val="24"/>
          <w:szCs w:val="36"/>
        </w:rPr>
      </w:pPr>
      <w:r w:rsidRPr="00BF7FC5">
        <w:rPr>
          <w:rFonts w:ascii="Times New Roman" w:hAnsi="Times New Roman" w:cs="Times New Roman"/>
          <w:sz w:val="24"/>
          <w:szCs w:val="36"/>
        </w:rPr>
        <w:t>Table S1. Primers for RT-PCR expression an</w:t>
      </w:r>
      <w:r>
        <w:rPr>
          <w:rFonts w:ascii="Times New Roman" w:hAnsi="Times New Roman" w:cs="Times New Roman"/>
          <w:sz w:val="24"/>
          <w:szCs w:val="36"/>
        </w:rPr>
        <w:t>alyses of HhalOBPs and HhalCSPs</w:t>
      </w:r>
    </w:p>
    <w:tbl>
      <w:tblPr>
        <w:tblW w:w="9520" w:type="dxa"/>
        <w:tblInd w:w="1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6"/>
        <w:gridCol w:w="3880"/>
        <w:gridCol w:w="3574"/>
      </w:tblGrid>
      <w:tr w:rsidR="00561830" w:rsidRPr="00561830" w14:paraId="3193F6D4" w14:textId="77777777" w:rsidTr="00CE4EDB">
        <w:trPr>
          <w:trHeight w:val="288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C09C33" w14:textId="77777777" w:rsidR="00561830" w:rsidRPr="00561830" w:rsidRDefault="00561830" w:rsidP="00BF7FC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1"/>
              </w:rPr>
              <w:t>Primer name</w:t>
            </w:r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C34FD09" w14:textId="77777777" w:rsidR="00561830" w:rsidRPr="00561830" w:rsidRDefault="00561830" w:rsidP="00BF7FC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1"/>
              </w:rPr>
              <w:t xml:space="preserve">Forward Primer (5' to 3')  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7DC1810" w14:textId="77777777" w:rsidR="00561830" w:rsidRPr="00561830" w:rsidRDefault="00561830" w:rsidP="00BF7FC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1"/>
              </w:rPr>
              <w:t>Reverse Primer (5' to 3')</w:t>
            </w:r>
          </w:p>
        </w:tc>
      </w:tr>
      <w:tr w:rsidR="006D7711" w:rsidRPr="00561830" w14:paraId="4A3C6DFA" w14:textId="77777777" w:rsidTr="00CE4EDB">
        <w:trPr>
          <w:trHeight w:val="288"/>
        </w:trPr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70F4C4" w14:textId="6D8CC30E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C6ABD32" w14:textId="4C23DE74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TGATAACGGTTTTCCTACAG</w:t>
            </w:r>
          </w:p>
        </w:tc>
        <w:tc>
          <w:tcPr>
            <w:tcW w:w="3574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5E917A2" w14:textId="1719F769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ATCTGCTCACTCACACACAT</w:t>
            </w:r>
          </w:p>
        </w:tc>
      </w:tr>
      <w:tr w:rsidR="006D7711" w:rsidRPr="00561830" w14:paraId="3B1F8CAD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53FEA5" w14:textId="5A3546DE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5CA5DB" w14:textId="48EC96AD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TGAGCCAACAACTACACCA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5398F3" w14:textId="375D577F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GCTTTACAAAGCATTCTCG</w:t>
            </w:r>
          </w:p>
        </w:tc>
      </w:tr>
      <w:tr w:rsidR="006D7711" w:rsidRPr="00561830" w14:paraId="2C881189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73AA10" w14:textId="12F26527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74FD200" w14:textId="781F3D9D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TTCTCTGCACTGCTTGTCTA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C380798" w14:textId="618BB5EE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TCGCTTATCTCGGCATCTATT</w:t>
            </w:r>
          </w:p>
        </w:tc>
      </w:tr>
      <w:tr w:rsidR="006D7711" w:rsidRPr="00561830" w14:paraId="2745D1F1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694452" w14:textId="47CF5C14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A6EF812" w14:textId="790C4554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TCTGTTTTCGGGGTAGTAAG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2FB52A" w14:textId="66CC8E17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GAAGTTGTTTGCATTCCTCC</w:t>
            </w:r>
          </w:p>
        </w:tc>
      </w:tr>
      <w:tr w:rsidR="006D7711" w:rsidRPr="00561830" w14:paraId="52B51B9B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96E9DA" w14:textId="5073FBD2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8960851" w14:textId="0C907D9C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AGAGTCCCAAGATGAGTTT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EC9E723" w14:textId="1E2F86BE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CTTTCGATTATTGCTTGATT</w:t>
            </w:r>
          </w:p>
        </w:tc>
      </w:tr>
      <w:tr w:rsidR="006D7711" w:rsidRPr="00561830" w14:paraId="228A1E5F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F86513" w14:textId="105299E5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4A6C6F" w14:textId="4BE69E03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GTTGTTGCACTTGTACTC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82EB2B2" w14:textId="6948BF4A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GTAGCTAAGGAGCACCGTT</w:t>
            </w:r>
          </w:p>
        </w:tc>
      </w:tr>
      <w:tr w:rsidR="006D7711" w:rsidRPr="00561830" w14:paraId="60D0536F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335F32" w14:textId="39C07914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9D7BEE6" w14:textId="27F1C2B8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TCTTCTTCGTAGTCTGCCTTG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4C33B8C" w14:textId="00C7C724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TACGGCCTTTCCTAGAGCAC</w:t>
            </w:r>
          </w:p>
        </w:tc>
      </w:tr>
      <w:tr w:rsidR="006D7711" w:rsidRPr="00561830" w14:paraId="2B92A1BD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649FFD" w14:textId="32900136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5A9043" w14:textId="598B4311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AGGAGCTTGATGATCTTG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45D5500" w14:textId="4E98C3D5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CGAATGCCTCTTTGTCAGTTT</w:t>
            </w:r>
          </w:p>
        </w:tc>
      </w:tr>
      <w:tr w:rsidR="006D7711" w:rsidRPr="00561830" w14:paraId="7E31849C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53A71A" w14:textId="1EEF9A2D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9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B3E6950" w14:textId="68FA83BE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CCAATCCTGTTGTGAATCAG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45AE5E0" w14:textId="6D9CF03B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AACTTCAGGAGGACAGTTCA</w:t>
            </w:r>
          </w:p>
        </w:tc>
      </w:tr>
      <w:tr w:rsidR="006D7711" w:rsidRPr="00561830" w14:paraId="2D6C6169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B94464" w14:textId="39411449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10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A818392" w14:textId="10B3F782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AGAAGAAGTTCCAGTTTGC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A170AC" w14:textId="632AF889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TTTGAGTTTATTACAGGCGG</w:t>
            </w:r>
          </w:p>
        </w:tc>
      </w:tr>
      <w:tr w:rsidR="006D7711" w:rsidRPr="00561830" w14:paraId="2D331798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E1B457" w14:textId="05C4B655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AD0341D" w14:textId="6693A07C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TTGCATTCGTTAGAGCTGG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06C1373" w14:textId="4880AB6F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ACTTATCAGCGACTTGTTCC</w:t>
            </w:r>
          </w:p>
        </w:tc>
      </w:tr>
      <w:tr w:rsidR="006D7711" w:rsidRPr="00561830" w14:paraId="0F86FA88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1CDC84" w14:textId="5870487C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A447392" w14:textId="6699A0D9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TCTCTGCTGTTTGCCTGT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F1263AE" w14:textId="2EBCA2F0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AGCCTTCACTTTAGCCCAG</w:t>
            </w:r>
          </w:p>
        </w:tc>
      </w:tr>
      <w:tr w:rsidR="006D7711" w:rsidRPr="00561830" w14:paraId="17D21B03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45F199" w14:textId="55C55245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524B48" w14:textId="0DF1F1B1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CCGTGTTCTTTTCTTATT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61ED4AE" w14:textId="15D1D7DD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AAGAGCCACTCTTGCATTTG</w:t>
            </w:r>
          </w:p>
        </w:tc>
      </w:tr>
      <w:tr w:rsidR="006D7711" w:rsidRPr="00561830" w14:paraId="6DFF83E4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63090B" w14:textId="625FF83B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C5EEBB9" w14:textId="16C2D497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GGAAATTGAAAAGCTGAAG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085F472" w14:textId="4B626093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AGTATTCTCCAAGCCCACC</w:t>
            </w:r>
          </w:p>
        </w:tc>
      </w:tr>
      <w:tr w:rsidR="006D7711" w:rsidRPr="00561830" w14:paraId="025780E3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E73B0CB" w14:textId="3248EB74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525C66" w14:textId="327D9CDB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TTACCTTTGCCAGTACGGT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AF8A3F" w14:textId="17F73DA0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GAAACTGGAAGAACCTGAAGC</w:t>
            </w:r>
          </w:p>
        </w:tc>
      </w:tr>
      <w:tr w:rsidR="006D7711" w:rsidRPr="00561830" w14:paraId="152A8EFB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F82A73" w14:textId="0303E238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8818181" w14:textId="470A2F92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TCTACTCTTAGCTGGGAAGG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5208DA" w14:textId="6CCFDAD7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CCAACATTTGGTCATTTTGT</w:t>
            </w:r>
          </w:p>
        </w:tc>
      </w:tr>
      <w:tr w:rsidR="006D7711" w:rsidRPr="00561830" w14:paraId="32130C47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BBE95C" w14:textId="682C6FAB" w:rsidR="006D7711" w:rsidRPr="00561830" w:rsidRDefault="006D7711" w:rsidP="006D771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F42E68" w14:textId="0BC4EC49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CTGCCTTACCACTCTTCT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5A550A2" w14:textId="1CA954FC" w:rsidR="006D7711" w:rsidRPr="00561830" w:rsidRDefault="006D7711" w:rsidP="006D771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AACTTCACTTCAGGTTTTGG</w:t>
            </w:r>
          </w:p>
        </w:tc>
      </w:tr>
      <w:tr w:rsidR="00EA72BA" w:rsidRPr="00561830" w14:paraId="2BDD68DF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CAC6D4" w14:textId="61D7B86A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3A6DFC" w14:textId="2BCAA356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ACCAATTCAAAACACTCTT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99A3482" w14:textId="17E8D224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GGGCATTTCAAATACATCTG</w:t>
            </w:r>
          </w:p>
        </w:tc>
      </w:tr>
      <w:tr w:rsidR="00EA72BA" w:rsidRPr="00561830" w14:paraId="3CAACA33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0D0069" w14:textId="44BCB9AC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D5AE56" w14:textId="172BD9BF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CACCATCGTCTTCGTAGTC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8DEC31" w14:textId="084D3B33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TTTCCATTCTTGACGAAGC</w:t>
            </w:r>
          </w:p>
        </w:tc>
      </w:tr>
      <w:tr w:rsidR="00EA72BA" w:rsidRPr="00561830" w14:paraId="7CE78931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1BDB6B" w14:textId="67FA0E14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BD9BD1" w14:textId="7EFB03A2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AGCTGAAGTTACTGATGAT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70F9C30" w14:textId="7EC74D0B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CCTTCTCCCATTTTACATAG</w:t>
            </w:r>
          </w:p>
        </w:tc>
      </w:tr>
      <w:tr w:rsidR="00EA72BA" w:rsidRPr="00561830" w14:paraId="0A7F86A0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872000" w14:textId="7649AEBE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FE37BF0" w14:textId="03C1B141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TGTTGTTCTCTCCTACGC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167B28" w14:textId="38B9B26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TCAACTTACGCTTTACTGCC</w:t>
            </w:r>
          </w:p>
        </w:tc>
      </w:tr>
      <w:tr w:rsidR="00EA72BA" w:rsidRPr="00561830" w14:paraId="4300A291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5C5A7A" w14:textId="1E97B8DD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707D68F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TTACCATTCCATCAGTTTTA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2BEF66E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CCTTATTGTAAAAGCATGC</w:t>
            </w:r>
          </w:p>
        </w:tc>
      </w:tr>
      <w:tr w:rsidR="00EA72BA" w:rsidRPr="00561830" w14:paraId="3FDD1531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696EE5" w14:textId="03720623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9CFEEFB" w14:textId="48622356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TCGCCAACATGAACAGAGTA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90FD7F9" w14:textId="77F2840A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CACATTTTGCCATCTCTGA</w:t>
            </w:r>
          </w:p>
        </w:tc>
      </w:tr>
      <w:tr w:rsidR="00EA72BA" w:rsidRPr="00561830" w14:paraId="1AFF5B00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82D950" w14:textId="1C835450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9D783BD" w14:textId="75464FE2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CCTTGGTCGCTGTCATA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BE5D3E8" w14:textId="2573949A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AACCATCGCACTATATGCT</w:t>
            </w:r>
          </w:p>
        </w:tc>
      </w:tr>
      <w:tr w:rsidR="00EA72BA" w:rsidRPr="00561830" w14:paraId="0A60DDC2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52E22B" w14:textId="5A72996B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BB7D49" w14:textId="797478C2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AGGGTATTACGACTGCCT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AC24869" w14:textId="044990FC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CCACATACAGCCATCTTAA</w:t>
            </w:r>
          </w:p>
        </w:tc>
      </w:tr>
      <w:tr w:rsidR="00EA72BA" w:rsidRPr="00561830" w14:paraId="60F0D216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280776" w14:textId="34E6D61A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B3053F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TTGTCATCGCTGTTAGTGT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9DD1162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AGCTTCTTCCAGTTGTTCA</w:t>
            </w:r>
          </w:p>
        </w:tc>
      </w:tr>
      <w:tr w:rsidR="00EA72BA" w:rsidRPr="00561830" w14:paraId="4AB72730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B88F01" w14:textId="22CE00A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052DA40" w14:textId="53FBC442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ACGCTGTACTCTGTATCAC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58BAEA1" w14:textId="7CA4FDA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CATTTTATCGCATTTACTCCC</w:t>
            </w:r>
          </w:p>
        </w:tc>
      </w:tr>
      <w:tr w:rsidR="00EA72BA" w:rsidRPr="00561830" w14:paraId="4030CC21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6727F6" w14:textId="12B52CE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750C2A" w14:textId="4B8850C4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TGTCTGTGGCTAATGGTGC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C609495" w14:textId="478F478B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TCATCACCATCAGTCCACAC</w:t>
            </w:r>
          </w:p>
        </w:tc>
      </w:tr>
      <w:tr w:rsidR="00EA72BA" w:rsidRPr="00561830" w14:paraId="215BC8D3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B13EA14" w14:textId="0690DE6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607BDCF" w14:textId="7EB0D866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TTAGTCTTGGCTGTGGTGT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2097F0C" w14:textId="616AD01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TCTTTCAACGCTTCAGTGTT</w:t>
            </w:r>
          </w:p>
        </w:tc>
      </w:tr>
      <w:tr w:rsidR="00EA72BA" w:rsidRPr="00561830" w14:paraId="30F2E17E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341BD8" w14:textId="67B68CDE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F1D1B77" w14:textId="61470354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ACACGTCTTGTGCCTCC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AB37095" w14:textId="7C578FD1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TTCACAACCATCTGGACCA</w:t>
            </w:r>
          </w:p>
        </w:tc>
      </w:tr>
      <w:tr w:rsidR="00EA72BA" w:rsidRPr="00561830" w14:paraId="0071D883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C15EAF" w14:textId="469BE4D3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5A5D74" w14:textId="65A6430C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GAAGTAGCAAGAACTAGGCA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6C00AFA" w14:textId="36671FBE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AAAGTTTCCGTTGTTATCTG</w:t>
            </w:r>
          </w:p>
        </w:tc>
      </w:tr>
      <w:tr w:rsidR="00EA72BA" w:rsidRPr="00561830" w14:paraId="50110A14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8BDC34" w14:textId="30676E64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28B7CB9" w14:textId="0B02D0AB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TCTTCCAAAGGTCACTTCTC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C3CB5A3" w14:textId="060BD78A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ATACATTTCTCAACAGCGAT</w:t>
            </w:r>
          </w:p>
        </w:tc>
      </w:tr>
      <w:tr w:rsidR="00EA72BA" w:rsidRPr="00561830" w14:paraId="64303B17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BC6F44" w14:textId="14DFF894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0560EA" w14:textId="6F50120A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CTCCAGAAGACTACAATGAA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963C959" w14:textId="6DD10663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TTTCTAGCTCCAATACCCC</w:t>
            </w:r>
          </w:p>
        </w:tc>
      </w:tr>
      <w:tr w:rsidR="00EA72BA" w:rsidRPr="00561830" w14:paraId="3836E1C5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57C071" w14:textId="77CEE043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67E75C9" w14:textId="567E5A35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TTGGTGTTGACTGCCTGTAT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C79657A" w14:textId="48578470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CCCCTCCTTATTTGTTTCT</w:t>
            </w:r>
          </w:p>
        </w:tc>
      </w:tr>
      <w:tr w:rsidR="00EA72BA" w:rsidRPr="00561830" w14:paraId="72303F1F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802459" w14:textId="21D16081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AFF45BF" w14:textId="786FFFB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TGTTTCGTTGGCTGTACCA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237AF1" w14:textId="7BB1FAED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ATGCATACATTTTATCGCC</w:t>
            </w:r>
          </w:p>
        </w:tc>
      </w:tr>
      <w:tr w:rsidR="00EA72BA" w:rsidRPr="00561830" w14:paraId="67FA9DAD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F284B8" w14:textId="4DEA3869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DA5571" w14:textId="2D82F81A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AGAGATTAGGGCTGCAT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0CBEA5" w14:textId="1474BCC3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AGTCTTTTCTGTCTTGCAT</w:t>
            </w:r>
          </w:p>
        </w:tc>
      </w:tr>
      <w:tr w:rsidR="00EA72BA" w:rsidRPr="00561830" w14:paraId="0D77122C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7FD89B" w14:textId="4A4E206F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7A57539" w14:textId="323F2801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TTTGGAATTGGTAAAGAGA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18EC70C" w14:textId="3BEE747F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AACATTGGTAATTCCTCTGC</w:t>
            </w:r>
          </w:p>
        </w:tc>
      </w:tr>
      <w:tr w:rsidR="00EA72BA" w:rsidRPr="00561830" w14:paraId="691938E5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00CA5F" w14:textId="7B6291DC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56074AE" w14:textId="0F829205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CCCATCATCTTCTTCCTC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0690CB4" w14:textId="1F288F4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CATAGAGGGAAAATGCGGT</w:t>
            </w:r>
          </w:p>
        </w:tc>
      </w:tr>
      <w:tr w:rsidR="00EA72BA" w:rsidRPr="00561830" w14:paraId="0C84D627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885E54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39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6978EF0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CACATTATGCCCTGTCCGA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F535F89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TTGGTATCTTCTTCCTTCACTG</w:t>
            </w:r>
          </w:p>
        </w:tc>
      </w:tr>
      <w:tr w:rsidR="00EA72BA" w:rsidRPr="00561830" w14:paraId="530B57D7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183F4D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40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0416276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TACCATTTTGTTTTCTTTGCT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76B1B84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ACATTTATTGGCCTTAGCAG</w:t>
            </w:r>
          </w:p>
        </w:tc>
      </w:tr>
      <w:tr w:rsidR="00EA72BA" w:rsidRPr="00561830" w14:paraId="6EB4EB8D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35B87B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HhalOBP41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8F33DAC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AAGAAATTGGATTCGATGGA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691B40C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CTTCACAAACTCGTAAGCTG</w:t>
            </w:r>
          </w:p>
        </w:tc>
      </w:tr>
      <w:tr w:rsidR="00EA72BA" w:rsidRPr="00561830" w14:paraId="586A7B4E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BD6D18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42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70F08B6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GTGCAATCTGTTCAATCA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6CE0388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TGATACATCGCATTCATCA</w:t>
            </w:r>
          </w:p>
        </w:tc>
      </w:tr>
      <w:tr w:rsidR="00EA72BA" w:rsidRPr="00561830" w14:paraId="1932238C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0945C4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43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6C62F4A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GACTGGATATGATGGCGA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C1127D6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CGCATTTCAGGAACTCATA</w:t>
            </w:r>
          </w:p>
        </w:tc>
      </w:tr>
      <w:tr w:rsidR="00EA72BA" w:rsidRPr="00561830" w14:paraId="69203C2D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8A6D6E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OBP44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094D7F2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GGTAAAATCGACTGGGCT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92D4797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AGTCTGCCAAAGAGTAAGC</w:t>
            </w:r>
          </w:p>
        </w:tc>
      </w:tr>
      <w:tr w:rsidR="00EA72BA" w:rsidRPr="00561830" w14:paraId="652CFB3B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B17FC3" w14:textId="77777777" w:rsidR="00EA72BA" w:rsidRPr="00561830" w:rsidRDefault="00EA72BA" w:rsidP="00EA72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8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7F2784" w14:textId="77777777" w:rsidR="00EA72BA" w:rsidRPr="00561830" w:rsidRDefault="00EA72BA" w:rsidP="00EA72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57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1BDE53" w14:textId="77777777" w:rsidR="00EA72BA" w:rsidRPr="00561830" w:rsidRDefault="00EA72BA" w:rsidP="00EA72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A72BA" w:rsidRPr="00561830" w14:paraId="7F91A069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AEE18D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50F8CE8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CACCACCAAGACCGACAA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9D59FB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TCAGCCTCAGCTTCGTATTTC</w:t>
            </w:r>
          </w:p>
        </w:tc>
      </w:tr>
      <w:tr w:rsidR="00EA72BA" w:rsidRPr="00561830" w14:paraId="7188A8D7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C3DF1F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2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536F38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TCCTAGCTTTGCTCATCTGTA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DE91B5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TCAGCCTCAGCTTTGTATTT</w:t>
            </w:r>
          </w:p>
        </w:tc>
      </w:tr>
      <w:tr w:rsidR="00EA72BA" w:rsidRPr="00561830" w14:paraId="71C4B5DC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C22303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3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CC5FAF1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TCTGCCCTTCTTTTCGTC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238A2A7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GGCGTATTTCTTCTTGTAT</w:t>
            </w:r>
          </w:p>
        </w:tc>
      </w:tr>
      <w:tr w:rsidR="00EA72BA" w:rsidRPr="00561830" w14:paraId="4F46B7F4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81A6EB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4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2ED51B9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TTGCTATCGGCAACTTTGA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650391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GCCATCAGGATCGTAGATT</w:t>
            </w:r>
          </w:p>
        </w:tc>
      </w:tr>
      <w:tr w:rsidR="00EA72BA" w:rsidRPr="00561830" w14:paraId="26D418B8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0BE328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5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E16555D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GCTCCTCATTGGGCTACT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9D5B6D6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TGATCTTCAGGGTTTGTCGC</w:t>
            </w:r>
          </w:p>
        </w:tc>
      </w:tr>
      <w:tr w:rsidR="00EA72BA" w:rsidRPr="00561830" w14:paraId="53550507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C510AE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6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01DA1C6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TCATCCTCTTCGCAGGA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BD41C78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CTTTTCGGCTTCACTCTTG</w:t>
            </w:r>
          </w:p>
        </w:tc>
      </w:tr>
      <w:tr w:rsidR="00EA72BA" w:rsidRPr="00561830" w14:paraId="67D964F9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AECAC9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7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A67AC7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TATTGTTCGTCGGATTG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0C10493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GTAGTCAGCCCTCTTGTTCT</w:t>
            </w:r>
          </w:p>
        </w:tc>
      </w:tr>
      <w:tr w:rsidR="00EA72BA" w:rsidRPr="00561830" w14:paraId="60BF83CD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03A20A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8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86C1D98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CCTCCTTGCTCCCCTCGT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6B82065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TCCAGTAGTTTCTTTTGTTTTG</w:t>
            </w:r>
          </w:p>
        </w:tc>
      </w:tr>
      <w:tr w:rsidR="00EA72BA" w:rsidRPr="00561830" w14:paraId="3E6831F6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3049C2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9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D8A5BBD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GTACTCCTCTTGGTCTTC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FEE2759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TAGTCGCCTTAGGCTCGTA</w:t>
            </w:r>
          </w:p>
        </w:tc>
      </w:tr>
      <w:tr w:rsidR="00EA72BA" w:rsidRPr="00561830" w14:paraId="6E26BCAB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517FC9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0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7A01E8E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TTCGTTGTTATCGGCGTA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C113F0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ATCTGTCGGACTTCTTGTG</w:t>
            </w:r>
          </w:p>
        </w:tc>
      </w:tr>
      <w:tr w:rsidR="00EA72BA" w:rsidRPr="00561830" w14:paraId="694F864A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20EE32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1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D5EDA98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TCCTCGCCCTAGCTCTGTT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AF4B850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GTAGTCGGCTGCCTTCTTT</w:t>
            </w:r>
          </w:p>
        </w:tc>
      </w:tr>
      <w:tr w:rsidR="00EA72BA" w:rsidRPr="00561830" w14:paraId="1999104B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DFABB0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2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1CA3A81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CTCTTATTATTCGCTGCA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6335037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TGTTGTGCCTTTTCCTGTATT</w:t>
            </w:r>
          </w:p>
        </w:tc>
      </w:tr>
      <w:tr w:rsidR="00EA72BA" w:rsidRPr="00561830" w14:paraId="175B2548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12DD92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3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ECAF917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TGTTATCTTGTTGTTGGTT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BC2B309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AATTGGTATAGTCGGACTCC</w:t>
            </w:r>
          </w:p>
        </w:tc>
      </w:tr>
      <w:tr w:rsidR="00EA72BA" w:rsidRPr="00561830" w14:paraId="250622FA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B1F9CC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4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C8DB41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GGTATTCCTGCACAGTTAAA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09025C7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TCTGCTGGGGGTCATACTTC</w:t>
            </w:r>
          </w:p>
        </w:tc>
      </w:tr>
      <w:tr w:rsidR="00EA72BA" w:rsidRPr="00561830" w14:paraId="3A4F442F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78A8EF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5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AF5CA0A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GTCCTTTCACTGTTGATGG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254CD27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ACACTTGGTCTGGATCGTAA</w:t>
            </w:r>
          </w:p>
        </w:tc>
      </w:tr>
      <w:tr w:rsidR="00EA72BA" w:rsidRPr="00561830" w14:paraId="5CEB3597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F79206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6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A9A693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CGGACTTCTTTCTTGGTAG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06850A9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GATGAAGATGTCCAAACTG</w:t>
            </w:r>
          </w:p>
        </w:tc>
      </w:tr>
      <w:tr w:rsidR="00EA72BA" w:rsidRPr="00561830" w14:paraId="636EA10B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73C5A9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CSP17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272BC22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ACAGTCAGCCAAGATTGAC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6A85916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CGGGGTCATACATTTTTTC</w:t>
            </w:r>
          </w:p>
        </w:tc>
      </w:tr>
      <w:tr w:rsidR="00EA72BA" w:rsidRPr="00561830" w14:paraId="327F57EE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250D19" w14:textId="77777777" w:rsidR="00EA72BA" w:rsidRPr="00561830" w:rsidRDefault="00EA72BA" w:rsidP="00EA72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88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6743359" w14:textId="77777777" w:rsidR="00EA72BA" w:rsidRPr="00561830" w:rsidRDefault="00EA72BA" w:rsidP="00EA72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57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E2D12B" w14:textId="77777777" w:rsidR="00EA72BA" w:rsidRPr="00561830" w:rsidRDefault="00EA72BA" w:rsidP="00EA72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A72BA" w:rsidRPr="00561830" w14:paraId="438A3803" w14:textId="77777777" w:rsidTr="00CE4EDB">
        <w:trPr>
          <w:trHeight w:val="288"/>
        </w:trPr>
        <w:tc>
          <w:tcPr>
            <w:tcW w:w="20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5D2239" w14:textId="77777777" w:rsidR="00EA72BA" w:rsidRPr="00561830" w:rsidRDefault="00EA72BA" w:rsidP="00EA72B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halActin</w:t>
            </w:r>
          </w:p>
        </w:tc>
        <w:tc>
          <w:tcPr>
            <w:tcW w:w="3880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F6B99A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ACACGGTATCATCACCAACT</w:t>
            </w:r>
          </w:p>
        </w:tc>
        <w:tc>
          <w:tcPr>
            <w:tcW w:w="3574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13B1B11" w14:textId="77777777" w:rsidR="00EA72BA" w:rsidRPr="00561830" w:rsidRDefault="00EA72BA" w:rsidP="00EA72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8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AGCACAGCTTTTCCTTGATG</w:t>
            </w:r>
          </w:p>
        </w:tc>
      </w:tr>
    </w:tbl>
    <w:p w14:paraId="2EC3FB08" w14:textId="77777777" w:rsidR="00561830" w:rsidRDefault="00561830" w:rsidP="00BF7FC5"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 w14:paraId="2F821F6C" w14:textId="77777777" w:rsidR="00561830" w:rsidRDefault="00561830" w:rsidP="00BF7FC5"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 w14:paraId="2DFC50F2" w14:textId="77777777" w:rsidR="00561830" w:rsidRDefault="00561830" w:rsidP="00BF7FC5"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sectPr w:rsidR="0056183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D9549A" w14:textId="77777777" w:rsidR="00F95F4A" w:rsidRDefault="00F95F4A" w:rsidP="002C7341">
      <w:r>
        <w:separator/>
      </w:r>
    </w:p>
  </w:endnote>
  <w:endnote w:type="continuationSeparator" w:id="0">
    <w:p w14:paraId="3355DF85" w14:textId="77777777" w:rsidR="00F95F4A" w:rsidRDefault="00F95F4A" w:rsidP="002C7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BF8E9E" w14:textId="77777777" w:rsidR="00F95F4A" w:rsidRDefault="00F95F4A" w:rsidP="002C7341">
      <w:r>
        <w:separator/>
      </w:r>
    </w:p>
  </w:footnote>
  <w:footnote w:type="continuationSeparator" w:id="0">
    <w:p w14:paraId="7272507A" w14:textId="77777777" w:rsidR="00F95F4A" w:rsidRDefault="00F95F4A" w:rsidP="002C7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F76F5C"/>
    <w:rsid w:val="00064C65"/>
    <w:rsid w:val="002C7341"/>
    <w:rsid w:val="00561830"/>
    <w:rsid w:val="006D7711"/>
    <w:rsid w:val="007F7C2A"/>
    <w:rsid w:val="008E7528"/>
    <w:rsid w:val="009D5114"/>
    <w:rsid w:val="00BF0291"/>
    <w:rsid w:val="00BF7FC5"/>
    <w:rsid w:val="00EA72BA"/>
    <w:rsid w:val="00F95F4A"/>
    <w:rsid w:val="04F76F5C"/>
    <w:rsid w:val="1CC2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F840C42"/>
  <w15:docId w15:val="{0AB97FB0-9FDE-4275-BAEB-A7F2DA2A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C7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C73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C7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C734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zhenjie1228@qq.com</dc:creator>
  <cp:lastModifiedBy>sun dongdong</cp:lastModifiedBy>
  <cp:revision>5</cp:revision>
  <dcterms:created xsi:type="dcterms:W3CDTF">2020-02-22T06:02:00Z</dcterms:created>
  <dcterms:modified xsi:type="dcterms:W3CDTF">2020-05-19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